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75D" w:rsidRPr="00A85180" w:rsidRDefault="0090675D" w:rsidP="009067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B219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>: Interrelation</w:t>
      </w:r>
      <w:r w:rsidR="00DF220F">
        <w:rPr>
          <w:rFonts w:ascii="Times New Roman" w:hAnsi="Times New Roman" w:cs="Times New Roman"/>
          <w:b/>
          <w:sz w:val="24"/>
          <w:szCs w:val="24"/>
          <w:lang w:val="en-US"/>
        </w:rPr>
        <w:t>ship between stromal and ductal/tumor cell</w:t>
      </w:r>
      <w:r w:rsidR="00254B0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ed parameters in pancreatic tissues of CP patients and patients with 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derately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>-differentiated PDAC (grading 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689"/>
        <w:gridCol w:w="750"/>
        <w:gridCol w:w="856"/>
        <w:gridCol w:w="736"/>
        <w:gridCol w:w="643"/>
        <w:gridCol w:w="843"/>
        <w:gridCol w:w="816"/>
        <w:gridCol w:w="976"/>
        <w:gridCol w:w="736"/>
        <w:gridCol w:w="643"/>
        <w:gridCol w:w="843"/>
        <w:gridCol w:w="816"/>
        <w:gridCol w:w="977"/>
      </w:tblGrid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0" w:type="auto"/>
            <w:gridSpan w:val="5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 (n=15)</w:t>
            </w:r>
          </w:p>
        </w:tc>
        <w:tc>
          <w:tcPr>
            <w:tcW w:w="0" w:type="auto"/>
            <w:gridSpan w:val="5"/>
          </w:tcPr>
          <w:p w:rsidR="000074C2" w:rsidRPr="0090675D" w:rsidRDefault="000074C2" w:rsidP="007C3C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AC G2 (n=23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mal compartment (related to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cases (Score) </w:t>
            </w:r>
          </w:p>
        </w:tc>
        <w:tc>
          <w:tcPr>
            <w:tcW w:w="0" w:type="auto"/>
            <w:gridSpan w:val="5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 (Score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D957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2)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,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5+ (CD4+)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:rsidR="000074C2" w:rsidRPr="0090675D" w:rsidRDefault="000074C2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CD4+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74C2" w:rsidRPr="0064171E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</w:tcPr>
          <w:p w:rsidR="000074C2" w:rsidRPr="0090675D" w:rsidRDefault="000074C2" w:rsidP="00345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0074C2" w:rsidRPr="0090675D" w:rsidRDefault="000074C2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0074C2" w:rsidRPr="0090675D" w:rsidRDefault="000074C2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uct/tumor cells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8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5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8+ localization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S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S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E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)</w:t>
            </w: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2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localization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442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S)</w:t>
            </w:r>
          </w:p>
        </w:tc>
        <w:tc>
          <w:tcPr>
            <w:tcW w:w="0" w:type="auto"/>
          </w:tcPr>
          <w:p w:rsidR="000074C2" w:rsidRPr="0090675D" w:rsidRDefault="000074C2" w:rsidP="00442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442F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S)</w:t>
            </w:r>
          </w:p>
        </w:tc>
        <w:tc>
          <w:tcPr>
            <w:tcW w:w="0" w:type="auto"/>
          </w:tcPr>
          <w:p w:rsidR="000074C2" w:rsidRPr="0090675D" w:rsidRDefault="000074C2" w:rsidP="00442F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E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localization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S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E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ND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S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E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ND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 (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gh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</w:t>
            </w:r>
            <w:r w:rsidRPr="0090675D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)</w:t>
            </w:r>
          </w:p>
        </w:tc>
        <w:tc>
          <w:tcPr>
            <w:tcW w:w="0" w:type="auto"/>
          </w:tcPr>
          <w:p w:rsidR="000074C2" w:rsidRPr="0090675D" w:rsidRDefault="000074C2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3964A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al</w:t>
            </w:r>
            <w:proofErr w:type="spellEnd"/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mpartment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+ (%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2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0074C2" w:rsidRPr="0090675D" w:rsidRDefault="000074C2" w:rsidP="00C017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)</w:t>
            </w:r>
          </w:p>
        </w:tc>
        <w:tc>
          <w:tcPr>
            <w:tcW w:w="0" w:type="auto"/>
          </w:tcPr>
          <w:p w:rsidR="000074C2" w:rsidRPr="0090675D" w:rsidRDefault="000074C2" w:rsidP="00C017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C017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C017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C017E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%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EF53CF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intensity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2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EF53CF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%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EF53CF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intensity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1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EF53CF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2)</w:t>
            </w: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6</w:t>
            </w:r>
          </w:p>
        </w:tc>
      </w:tr>
      <w:tr w:rsidR="000074C2" w:rsidRPr="000A3D5F" w:rsidTr="00F0658C">
        <w:trPr>
          <w:jc w:val="center"/>
        </w:trPr>
        <w:tc>
          <w:tcPr>
            <w:tcW w:w="0" w:type="auto"/>
          </w:tcPr>
          <w:p w:rsidR="000074C2" w:rsidRPr="0090675D" w:rsidRDefault="000074C2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%)</w:t>
            </w:r>
          </w:p>
        </w:tc>
        <w:tc>
          <w:tcPr>
            <w:tcW w:w="0" w:type="auto"/>
          </w:tcPr>
          <w:p w:rsidR="000074C2" w:rsidRPr="0090675D" w:rsidRDefault="000074C2" w:rsidP="005236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0074C2" w:rsidRPr="0090675D" w:rsidRDefault="000074C2" w:rsidP="005236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2)</w:t>
            </w: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EF53CF" w:rsidP="00AC11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(1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074C2" w:rsidRPr="0090675D" w:rsidRDefault="000074C2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0074C2" w:rsidRPr="0090675D" w:rsidRDefault="000074C2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906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</w:tbl>
    <w:p w:rsidR="0090675D" w:rsidRDefault="0090675D" w:rsidP="00F0658C">
      <w:pPr>
        <w:spacing w:before="120" w:after="0"/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A85180">
        <w:rPr>
          <w:rFonts w:ascii="Times New Roman" w:hAnsi="Times New Roman" w:cs="Times New Roman"/>
          <w:b/>
          <w:lang w:val="en-US"/>
        </w:rPr>
        <w:t>ND</w:t>
      </w:r>
      <w:r w:rsidRPr="00A85180">
        <w:rPr>
          <w:rFonts w:ascii="Times New Roman" w:hAnsi="Times New Roman" w:cs="Times New Roman"/>
          <w:lang w:val="en-US"/>
        </w:rPr>
        <w:t xml:space="preserve">= not detectable; </w:t>
      </w:r>
      <w:r w:rsidRPr="00A85180">
        <w:rPr>
          <w:rFonts w:ascii="Times New Roman" w:hAnsi="Times New Roman" w:cs="Times New Roman"/>
          <w:b/>
          <w:lang w:val="en-US"/>
        </w:rPr>
        <w:t>NE</w:t>
      </w:r>
      <w:r w:rsidRPr="00A85180">
        <w:rPr>
          <w:rFonts w:ascii="Times New Roman" w:hAnsi="Times New Roman" w:cs="Times New Roman"/>
          <w:lang w:val="en-US"/>
        </w:rPr>
        <w:t>= not evaluable</w:t>
      </w:r>
    </w:p>
    <w:p w:rsidR="004E2FD7" w:rsidRPr="0090675D" w:rsidRDefault="0090675D" w:rsidP="00F0658C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A85180">
        <w:rPr>
          <w:rFonts w:ascii="Times New Roman" w:hAnsi="Times New Roman" w:cs="Times New Roman"/>
          <w:b/>
          <w:lang w:val="en-US"/>
        </w:rPr>
        <w:t>E/T</w:t>
      </w:r>
      <w:r w:rsidRPr="00A85180">
        <w:rPr>
          <w:rFonts w:ascii="Times New Roman" w:hAnsi="Times New Roman" w:cs="Times New Roman"/>
          <w:lang w:val="en-US"/>
        </w:rPr>
        <w:t xml:space="preserve">= located close to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>pithelial/</w:t>
      </w:r>
      <w:r w:rsidRPr="00A85180">
        <w:rPr>
          <w:rFonts w:ascii="Times New Roman" w:hAnsi="Times New Roman" w:cs="Times New Roman"/>
          <w:b/>
          <w:lang w:val="en-US"/>
        </w:rPr>
        <w:t>T</w:t>
      </w:r>
      <w:r w:rsidRPr="00A85180">
        <w:rPr>
          <w:rFonts w:ascii="Times New Roman" w:hAnsi="Times New Roman" w:cs="Times New Roman"/>
          <w:lang w:val="en-US"/>
        </w:rPr>
        <w:t xml:space="preserve">umor cells; </w:t>
      </w:r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 xml:space="preserve">= located in </w:t>
      </w:r>
      <w:proofErr w:type="spellStart"/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>troma</w:t>
      </w:r>
      <w:proofErr w:type="spellEnd"/>
      <w:r w:rsidRPr="00A85180">
        <w:rPr>
          <w:rFonts w:ascii="Times New Roman" w:hAnsi="Times New Roman" w:cs="Times New Roman"/>
          <w:lang w:val="en-US"/>
        </w:rPr>
        <w:t xml:space="preserve">;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 xml:space="preserve">= equally distributed close to epithelial/tumor cells and in </w:t>
      </w:r>
      <w:proofErr w:type="spellStart"/>
      <w:r w:rsidRPr="00A85180">
        <w:rPr>
          <w:rFonts w:ascii="Times New Roman" w:hAnsi="Times New Roman" w:cs="Times New Roman"/>
          <w:lang w:val="en-US"/>
        </w:rPr>
        <w:t>stroma</w:t>
      </w:r>
      <w:bookmarkEnd w:id="0"/>
      <w:proofErr w:type="spellEnd"/>
    </w:p>
    <w:sectPr w:rsidR="004E2FD7" w:rsidRPr="0090675D" w:rsidSect="0090675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15430"/>
    <w:multiLevelType w:val="hybridMultilevel"/>
    <w:tmpl w:val="43D6C312"/>
    <w:lvl w:ilvl="0" w:tplc="CD0608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60097"/>
    <w:multiLevelType w:val="hybridMultilevel"/>
    <w:tmpl w:val="160E58C4"/>
    <w:lvl w:ilvl="0" w:tplc="F050BB8A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3977FB9"/>
    <w:multiLevelType w:val="hybridMultilevel"/>
    <w:tmpl w:val="3A88D9E4"/>
    <w:lvl w:ilvl="0" w:tplc="8200CAE4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3D5F"/>
    <w:rsid w:val="000074C2"/>
    <w:rsid w:val="000661D9"/>
    <w:rsid w:val="000A3D5F"/>
    <w:rsid w:val="000D0AC7"/>
    <w:rsid w:val="000F6561"/>
    <w:rsid w:val="001A72B3"/>
    <w:rsid w:val="001B5B83"/>
    <w:rsid w:val="002279BD"/>
    <w:rsid w:val="00247BF4"/>
    <w:rsid w:val="00254B0F"/>
    <w:rsid w:val="00275B79"/>
    <w:rsid w:val="002E0508"/>
    <w:rsid w:val="002E30AD"/>
    <w:rsid w:val="00304A30"/>
    <w:rsid w:val="0033269A"/>
    <w:rsid w:val="00345318"/>
    <w:rsid w:val="00353B68"/>
    <w:rsid w:val="00385949"/>
    <w:rsid w:val="003964A8"/>
    <w:rsid w:val="003B2191"/>
    <w:rsid w:val="003F5841"/>
    <w:rsid w:val="0044705A"/>
    <w:rsid w:val="004C58FF"/>
    <w:rsid w:val="004E2FD7"/>
    <w:rsid w:val="00523681"/>
    <w:rsid w:val="005258D1"/>
    <w:rsid w:val="005734D1"/>
    <w:rsid w:val="005E6644"/>
    <w:rsid w:val="0064171E"/>
    <w:rsid w:val="00662A0D"/>
    <w:rsid w:val="00680FDC"/>
    <w:rsid w:val="006972CE"/>
    <w:rsid w:val="006C4AA7"/>
    <w:rsid w:val="006D0CE6"/>
    <w:rsid w:val="007A2F8A"/>
    <w:rsid w:val="007C3CD5"/>
    <w:rsid w:val="007E4D89"/>
    <w:rsid w:val="00843A85"/>
    <w:rsid w:val="008B0554"/>
    <w:rsid w:val="0090675D"/>
    <w:rsid w:val="009B0ECE"/>
    <w:rsid w:val="00A0280B"/>
    <w:rsid w:val="00A10C69"/>
    <w:rsid w:val="00A83115"/>
    <w:rsid w:val="00A843E7"/>
    <w:rsid w:val="00A85778"/>
    <w:rsid w:val="00AC1173"/>
    <w:rsid w:val="00D557BC"/>
    <w:rsid w:val="00D56E61"/>
    <w:rsid w:val="00D70BAB"/>
    <w:rsid w:val="00D847D5"/>
    <w:rsid w:val="00D957E4"/>
    <w:rsid w:val="00DF020D"/>
    <w:rsid w:val="00DF220F"/>
    <w:rsid w:val="00E42D18"/>
    <w:rsid w:val="00E4671C"/>
    <w:rsid w:val="00E50951"/>
    <w:rsid w:val="00E70009"/>
    <w:rsid w:val="00EE5351"/>
    <w:rsid w:val="00EF53CF"/>
    <w:rsid w:val="00F0658C"/>
    <w:rsid w:val="00F962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67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DA098-4BAD-4DB8-89AB-BB9B0B6BD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User</cp:lastModifiedBy>
  <cp:revision>9</cp:revision>
  <cp:lastPrinted>2014-02-17T13:22:00Z</cp:lastPrinted>
  <dcterms:created xsi:type="dcterms:W3CDTF">2014-02-17T14:42:00Z</dcterms:created>
  <dcterms:modified xsi:type="dcterms:W3CDTF">2014-04-11T08:09:00Z</dcterms:modified>
</cp:coreProperties>
</file>